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>S</w:t>
      </w:r>
      <w:bookmarkStart w:id="0" w:name="OLE_LINK1"/>
      <w:r>
        <w:rPr>
          <w:sz w:val="24"/>
        </w:rPr>
        <w:t>SR DNA fingerprinting codes</w:t>
      </w:r>
      <w:bookmarkEnd w:id="0"/>
      <w:r>
        <w:rPr>
          <w:sz w:val="24"/>
        </w:rPr>
        <w:t xml:space="preserve"> of 471 melon material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980"/>
        <w:gridCol w:w="11366"/>
      </w:tblGrid>
      <w:tr>
        <w:trPr>
          <w:cantSplit w:val="true"/>
        </w:trPr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3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SR DNA fingerprinting codes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0</w:t>
            </w:r>
          </w:p>
        </w:tc>
        <w:tc>
          <w:tcPr>
            <w:tcW w:w="113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40D200E270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270C140D260E325F350G390H235I240J190K225L310M295N23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215D260E260F340G380H240I240J190K250L35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0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65F340G390H240I240J19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0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65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200E260F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215D26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215D260E260F350G390H240I240J220K29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L310M29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140D260E260F390G390H240I240J22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15D200E265F340G390H240I240J19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0B270C115D260E260F350G390H265I240J190K225L34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25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</w:t>
            </w:r>
            <w:r>
              <w:rPr>
                <w:color w:val="000000"/>
                <w:sz w:val="20"/>
                <w:szCs w:val="20"/>
              </w:rPr>
              <w:t>215</w:t>
            </w:r>
            <w:r>
              <w:rPr>
                <w:color w:val="000000"/>
                <w:sz w:val="20"/>
                <w:szCs w:val="20"/>
              </w:rPr>
              <w:t>D305E260F340G390H240I240J190K2</w:t>
            </w:r>
            <w:r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L310M32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215D200E260F34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3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5F350G390H240I240J190K250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Yellow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440C215D260E260F370G390H270I240J190K250L310M295N23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320B300C115D330E260F390G390H235I230J190K250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-H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300C115D330E260F390G390H235I230J190K250L340M32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60F340G390H240I240J220K225L310M29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-2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270C140D270E260F360G390H240I240J145K250L340M300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-2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50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-2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300C215D330E260F380G390H235I240J195K250L31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3-2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15D200E270F340G390H240I240J220K225L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-4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0B270C140D330E250F380G390H240I240J190K250L340M295N0O260P18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8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7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-1-2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300C140D270E250F380G390H240I240J145K250L350M32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2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0B270C140D305E260F380G390H240I240J195K250L310M32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3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15D200E265F340G390H240I240J190K290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00E260F350G390H240I240J220-190K225L310M295N0O260P18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15D200E265F340G390H240I240J220K225L310M295N245O0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-2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65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4-6-1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0B270C140D325E260F380G390H240I240J145K250L31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270C115D200E265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8-1-1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0B270C140D325E260F380G390H240I240J145K250L31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-1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25E260F380G390H240I240J195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-2-3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30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-4-5-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30E250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-1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-1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115D200E260F380G390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3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</w:t>
            </w: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B270C140D305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3-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40D200E260F34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4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200E260F370G390H240I250J245K290L340M300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4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70C140D200E260F34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5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5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5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05E265F350G390H240I240J195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1-5-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1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2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2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2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2</w:t>
            </w:r>
            <w:r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2-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05E265F35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3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3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05E265F350G390H235I240J190K250L310M29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3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</w:t>
            </w:r>
            <w:r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E265F35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4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0D260E265F370G39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4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5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05E265F350G39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5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30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5-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0C215D330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5-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140D330E265F350G380H240I240J190K250L310M295N245O185P175Q19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2-5-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30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305E265F38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tian3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215D200E265F38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cui (parent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70E260F350G390H240I240J190K250L310M295N245O185P175Q195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shuai (parent)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70C140D200E265F350G390H235I240J14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long Jizao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270C215D270E260F350G390H240I240J190K250L310M295N245O0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nwe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300C215D250E325F340G390H240I230J245K250L310M345N245O185P175Q195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changxuel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320B270C115D200E265F390G390H235I240J195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Xinyunmi N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60-270C115D200E265F34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 Tianshua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270E260F350G390-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 Xiang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tang Princ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zaoshu L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215-115D270E265F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25E260F350G390H240-235I240J190K250L310M295N245-23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tang Jin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420-270C215D270E260F350G38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da-Baisha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420-270C140D300E250F38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tian Bai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215-140D300E250F350G390H240I240J190K250L340-31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cui Huap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40D200E250F400G360H235I240J190K290L340M325-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shami Gua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40-270C115D200E265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yu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0B300</w:t>
            </w:r>
            <w:r>
              <w:rPr>
                <w:sz w:val="20"/>
                <w:szCs w:val="20"/>
              </w:rPr>
              <w:t>-270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70</w:t>
            </w:r>
            <w:r>
              <w:rPr>
                <w:sz w:val="20"/>
                <w:szCs w:val="20"/>
              </w:rPr>
              <w:t>E260F380G380H240I240J0K0L310M325-295N</w:t>
            </w:r>
            <w:r>
              <w:rPr>
                <w:sz w:val="20"/>
                <w:szCs w:val="20"/>
              </w:rPr>
              <w:t>245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bai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70E265F390G390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ti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70E265F390G390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pin Tiancui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270E260F350G390H24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pin Baitanggu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00E265F350G390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tian Jin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140D300E265F350G390H245I240J195K250L34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xue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270E260F380G390H235I240J190K19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nmi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270C115D200E260F340G380H24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da Lo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0B270C140D2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E260F380G390H245I240J195K250L310M32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jin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0C170D255E265F360G390H245I23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xinghuata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50-270C140D330E260F380G390H240I240J190K250L340M0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Baisha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30E260F350G380H245I240J190K250L310M295N2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ba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30E265F350G380H24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Mibao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30E250F350G380H245I240J190K250L310M295N245O</w:t>
            </w: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</w:rPr>
              <w:t>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" w:name="OLE_LINK37"/>
            <w:bookmarkStart w:id="2" w:name="OLE_LINK36"/>
            <w:r>
              <w:rPr>
                <w:sz w:val="20"/>
                <w:szCs w:val="20"/>
              </w:rPr>
              <w:t>A320B270C115D200E265F350G390H240I230J195K0L310M295N245O185P175Q195-190R115</w:t>
            </w:r>
            <w:bookmarkEnd w:id="1"/>
            <w:bookmarkEnd w:id="2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unmi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200E265F340G38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cui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50-270C170D255E265F340G390H270-240I230J195K290L310M345-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Baitanggu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450-270C215D27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pim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60D325E325-260F380G380H235I240J190K250L35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Tiandiaoy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300C140D300E250F380G390H240I240J195K250L350M32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pisu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5D200E265F350G390H240I240J220K250L310M300N245O185P175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gtianbai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B270C145D200E265F350G390H240I240J220K250L310M300N245O185P175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-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00E325-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mitianx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70E265F380G390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heng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300E260F350G390H240I240J195K250L34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angtianxue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70-270C115D200E265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xingzhenqi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0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ngtia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0%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0E260F350G390H240I240J195K250L34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xiang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70E265F380-340G390H235I240J220-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zao Ti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85D270E260F350G390H240I240J190K250L310M295N0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xiang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-115D270-260E265F380G390H235I240J220-195K250-225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xiang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25-260E265F350-340G390H240I240-230J190K250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3" w:name="OLE_LINK44"/>
            <w:bookmarkStart w:id="4" w:name="OLE_LINK35"/>
            <w:bookmarkStart w:id="5" w:name="OLE_LINK34"/>
            <w:r>
              <w:rPr>
                <w:sz w:val="20"/>
                <w:szCs w:val="20"/>
              </w:rPr>
              <w:t>A210B270C215-140D260-200E265F380-350G390H235I240J220-195K295-225L310M295N245O185P175Q195-190R115</w:t>
            </w:r>
            <w:bookmarkEnd w:id="3"/>
            <w:bookmarkEnd w:id="4"/>
            <w:bookmarkEnd w:id="5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D270-260E260F380-350G390H235I240J220-190K250L310M295N0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40D270-200E260F350G38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Xiangmigua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meire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D270-200E260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70E260F380-350G390H240I240J190K250L310M325-295N245O185P175Q19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D330E270F380G390H240I240J220-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70-20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270-200E265F380-340G390H235I240J220-190K190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200E260F340G390H240I240J220-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40D270-20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tian No.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15D270E265-260F380G390H240I240J190K250L310M32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-140D200E260F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00E265F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hongcheng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270E250F350G39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hongcheng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D270-200E265F350G390H240I240J190K250L310M295N245O185P185-175Q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xu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</w:t>
            </w: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E260F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-12×M1-9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260E265F380-350G390H240I240J190K250L310M295N245O185P185Q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tanggu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0D200E265F340G390H235I240J22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330E265F340G380H240I240J220-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Ma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300C140D270E250F380G390H240I240J190K250L350M32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hua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10B420-300C215D305E250F380G390H240I240J190K29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6" w:name="OLE_LINK47"/>
            <w:r>
              <w:rPr>
                <w:sz w:val="20"/>
                <w:szCs w:val="20"/>
              </w:rPr>
              <w:t>A250-215B270C215-115D200E260F350-340G390H240I240J220-190K290-225L310M295N245O185P175Q195R115</w:t>
            </w:r>
            <w:bookmarkEnd w:id="6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fei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200E265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7" w:name="OLE_LINK39"/>
            <w:bookmarkStart w:id="8" w:name="OLE_LINK38"/>
            <w:r>
              <w:rPr>
                <w:sz w:val="20"/>
                <w:szCs w:val="20"/>
              </w:rPr>
              <w:t>A320B270C115D200E265F350G390H235I230J190K250L310M295N245O185P175Q190R115</w:t>
            </w:r>
            <w:bookmarkEnd w:id="7"/>
            <w:bookmarkEnd w:id="8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Qi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30E265F350G390-380H240I240J190K250L310M295N245O185P185Q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215D200E265F350G38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xiu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360-270C140D260-20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xiu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q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-140D260E265F380-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qi 811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60E265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qi 81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20-215B270C140-115D200E265F350-340G390H240-235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qi 811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-140D260E260F350G390H240I240J190K250L340-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tian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-115D260E260F350G390H240I240J220-195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piaopi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0B270C215-140D260E260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itail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40D330E265F380G380H235I240J190K250L34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ru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0B270C215-140D260E260F380-350G39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shua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0B270C215-140D260E260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tian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20B420-270C215D305E25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tian 200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25-200E265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15D260E265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05-250B300-270C215D200E260F350G39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tianme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-115D260E260F350G390H240I240J220-195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xuan Tiebaqi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hua 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60E260F35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zhou Tang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0E265F350G390H240I240J190K250L340M32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shengshi L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B420-300C115D260E250F380-350G390H240I240J190K29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yu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200E265F350-340G380H240I240J220-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feng New Qi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25E265F350G380H235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xuan Disease-resistant Hefeng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70E260F350-340G390H240I240J190K250L310M295N245O260-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xi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0-115D200E265F350-340G390H235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xin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140D200E260F350G390-38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rui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215-140D260E265F350G390H240I240J190K250L340-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Wangz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B0C215D26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330-200E270F38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tian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0B270C140D260-200E260F380-350G390H240I240J220-190K290-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w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0B270C140-115D260-200E260F380-350G390H235I240J190K250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tian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60E265F350G390H240I240J190K250L340-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n No.10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-210B270C140-115D325-200E265F380-340G390H240I240J220-190K290-225L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n No.10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15D260-200E265F350-340G390H240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n No.10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15D325-255E265F380-350G390-380H240I240J220-190K290-225L340-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n No.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45D260-20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guan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-115D260-200E265F380-340G390H240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ang Q1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260E265F350G390H240I240J190K250L340-310M325-27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daoqiu 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15D200E265F350-340G390-380H240I240J220-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mei 00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40D260-20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zhou Tianb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-115D260E260F350G390H240I240J220-195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otian Ti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260E260F350G390H240I240J190K250L310M295N245O185P175Q0R</w:t>
            </w:r>
            <w:r>
              <w:rPr>
                <w:sz w:val="20"/>
                <w:szCs w:val="20"/>
              </w:rPr>
              <w:t>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Tian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25E260F350G390H240-235I240J190K250L310M295N245-23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oge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215-115D260E265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kou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in Xiang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-115D260E265F380-350G390H240I240J190K250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nongda No.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D200E250F350-340G390H240I240J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Her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40-115D260-200E265F350-340G390H240I240J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huang 200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15D325-200E265F380-340G390H240I240J190K290-225L340-310M325-315N245O185P175Q195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 Gua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D200E250F350-340G390H240I240J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nongda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D260-200E250F350-340G390H240I240J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fu No.1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60E260F350G390H240I240J190K250L340-310M31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t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60E260F350G390H240I240J190K250L340-310M31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Phoenix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55E265F380-350G390-380H240I240J220-190K290-225L340-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qingx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305-200E265F350-340G390-380H240I240J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diaoy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50-270C140-115D200E260F380G380H235I240J190K250L35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rangs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50-280C140D330E260F400G390-380H235I240J190K250L36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pi Sushaogua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300C105D260E260F400G360H235I240J14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pi Su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80C140D325E250F380G390H235I230J190K190L310M295N250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9" w:name="OLE_LINK10"/>
            <w:bookmarkStart w:id="10" w:name="OLE_LINK9"/>
            <w:r>
              <w:rPr>
                <w:sz w:val="20"/>
                <w:szCs w:val="20"/>
              </w:rPr>
              <w:t>Heipi Sugua</w:t>
            </w:r>
            <w:bookmarkEnd w:id="9"/>
            <w:bookmarkEnd w:id="10"/>
            <w:r>
              <w:rPr>
                <w:sz w:val="20"/>
                <w:szCs w:val="20"/>
              </w:rPr>
              <w:t>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00C140D330E250F380G395H235I230J145K190L350M295N245O185P175Q195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ishuz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300-280C140-115D260-200E250F380-340G390-380H235I240J190K250L350-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and crisp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D250E265F350G39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ome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0-115D200E270F350-340G390H235I240J220-195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shi Nonsuch Xiangfe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D260E260F350G390H240-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shi Nonsuch Princ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215-115D305-200E260F380-350G390H240-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o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15D260-200E265F380-340G390H240I240J220-195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xi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60E260F380-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x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40D260E250F350-340G390H240I240J190K250L340-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mond Ti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40-270C115D200E265F340G390H240I240J22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uch Yinshe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40-270C115D200E265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uch Jingxiang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0C115D200E265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mi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15D260-200E265F350-340G390H240I240J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mi No.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260E25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xi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185-140D260E250F350G390-380H235I240J190K250L340-310M315-27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80C140D325E250F380G380H240I230J190K250L350M295N245O185P175Q195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lei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300-270C140-115D260-200E265F380-340G390H240I240J190K290-225L350-310M325-31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-115D260E260F350G390H240I240J220-195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tian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40D260-200E260F350G390H240I240J190K250L340-310M325-27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tian 10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15D200E265F340G390H240I240J220-190K225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uch Yinfe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15D200E265F340G390H240I240J220K225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in Tian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D325E250F350G38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40D260E265F380G390H240I240J220-195K250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fei F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270C215-140D260E250F350G390H240I240J190K250L340-310M325-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ya Huangjind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300C145D330E250F380G38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chun Gan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40D260-20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chun Rainbow No.7 F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40D260-20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255E260F350G390-380H240I240J220-190K290-225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-115D200E260F350-340G390H240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340-270C115D250-200E260-205F370-340G420-390H270-240I250-240J245K225L310M345-295N245-235O280-185P185-175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5-115D260-200E260F380-340G390H240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1" w:name="OLE_LINK3"/>
            <w:bookmarkStart w:id="12" w:name="OLE_LINK2"/>
            <w:r>
              <w:rPr>
                <w:sz w:val="20"/>
                <w:szCs w:val="20"/>
              </w:rPr>
              <w:t>Qitian No.1</w:t>
            </w:r>
            <w:bookmarkEnd w:id="11"/>
            <w:bookmarkEnd w:id="12"/>
            <w:r>
              <w:rPr>
                <w:sz w:val="20"/>
                <w:szCs w:val="20"/>
              </w:rPr>
              <w:t xml:space="preserve">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3" w:name="OLE_LINK43"/>
            <w:bookmarkStart w:id="14" w:name="OLE_LINK42"/>
            <w:r>
              <w:rPr>
                <w:sz w:val="20"/>
                <w:szCs w:val="20"/>
              </w:rPr>
              <w:t>A250B270C215D325E260F350G380H240I240J190K250L310M295N245O185P175Q190R115</w:t>
            </w:r>
            <w:bookmarkEnd w:id="13"/>
            <w:bookmarkEnd w:id="14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2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5" w:name="OLE_LINK41"/>
            <w:bookmarkStart w:id="16" w:name="OLE_LINK40"/>
            <w:r>
              <w:rPr>
                <w:sz w:val="20"/>
                <w:szCs w:val="20"/>
              </w:rPr>
              <w:t>A320B270C115D200E260F350G390H235I230J195K250L310M295N245O185P175Q190R115</w:t>
            </w:r>
            <w:bookmarkEnd w:id="15"/>
            <w:bookmarkEnd w:id="16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3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215-115D270E260F350G390H235I240J190K250L310M325N0O0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er No.1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D270E25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er No.2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215-115D2E250F350-340G390-380H240I240-230J220-190K250L340-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tian No.3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305-200E260F350-340G390-380H240I240J220-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tian No.9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50B270C115D255E260F380-350G390-380H240I240J220-190K290-225L340-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1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7" w:name="OLE_LINK46"/>
            <w:bookmarkStart w:id="18" w:name="OLE_LINK45"/>
            <w:r>
              <w:rPr>
                <w:sz w:val="20"/>
                <w:szCs w:val="20"/>
              </w:rPr>
              <w:t>A320-215B270C140D255-200E260F380-350G390H240I240J190K290-225L310M295N245O185P175Q195-190R115</w:t>
            </w:r>
            <w:bookmarkEnd w:id="17"/>
            <w:bookmarkEnd w:id="18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ya Futian No.1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40-115D200E260F350-340G390H240I240J220-190K290-225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 2007-1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55E265F390G390H235I240J220-190K290-225L340-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 05-5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270C115D270-200E265F390-340G390H235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ZT-8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215-115D270-200E265F350-340G390-380H235I240J220-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qing Qiutian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270C175-115D255-200E270-205F380-340G390H360-235I275-240J220K225L340-310M345-295N245O260-185P190-175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 Xiangmi 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40-115D270-200E260F350-340G390-380H235I240J190K290-225L340-310M295N245O185P175Q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Cuitian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15D270-200E260F350-340G390H235I240J220-190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15D270-200E260F350-340G390-380H235I240J220-190K290-225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H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40C185D255E270F370G430H265I250J245K225L320M345N26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998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185B350C170D255E205F370G430H270I250J25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K225L320M345N260O220P185Q195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185B340C185D255E270F370G430H265I250J245K225L320M345N26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zabeth Male Parent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340C185D250E205F370G440H275I275J245K225L310M345N235O260P185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50C185D255E205F360G430H235I275J245K210L320M325N260O220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0C185D255E205F370G430H265I250J245K225L310M345N235O280P185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H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340C185D255E205F370G390H270I250J190K180L310M345N235O260P18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270C185D255E205F370G440H240I240J245K225L310M295N260O185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13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0B350C145D255E205F370G360H265I250J250K225L310M325N235O280P19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01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270C185D255E205F370G390H265I275J245K295L310M345N290O260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00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0C115D255E205F370G390H265I230J245K225L320M300N260O185P180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50C185D255E205F370G440H265I240J245K180L310M345N260O220P185Q195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usi14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50C175D255E205F370G360H235I250J245K180L310M345N290O28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danzi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340C175D250E205F370G360H265I250J245K180L310M345N315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ao M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0C170D</w:t>
            </w:r>
            <w:r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E205F370G360H265I250J245K225L310M345N300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langua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-180B340-270C185D255E205F370G430H275I275J245-220K225L310M345N290-235O220P195Q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xincui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0B350C180D250E325F360G430H265I250J250K210L320M325N235O220P20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akesai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0C180D250E325F370G420H270I275J250K225L320M325N235O220P20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45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340C170D250E205F370G360H235I250J220K225L320M345N260O265P190Q195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uyimaowakas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C175-125D255E250-205F370G440H265I250J245K210L310M315-295N260O280P18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derell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C175D255E205F370-360G440H360-235I250J245K210L310M345-295N235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angsika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C175D255E205F370G360H270I250J250K210L310M345N260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gu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0B340C175D250E205F370G360H265I250J250-245K180L310M345N235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kaw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C175D255E205F370G360H235I250J245K180L310M345N260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umi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0-215B350C175D255E205F370-360G440-430H235I250J245K210L310M0N260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Gold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C175D255E250-205F370-360G440H360-240I250J250K180L320-310M345N260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sian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40C175D255E205F370G360H265I240J245K210L310M345N260O275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lit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40C175D255E250F370G440H265I275J245K225L310M345N235O270P205-180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Pheonix (Yi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C180D255E325-205F360G440-430H360-235I250J245K210L320M325N235O220P205-18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0C115D260-200E265-205F370-340G430-380H360-235I250-240J245K225L310M0N0O0P185Q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Angel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80-115D255-200E265-205F370-340G430-380H360-235I250-240J245K225L310M345-295N235O275-185P205-175Q195-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fei F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185B270C180D255E205F370G430-380H270I275J245K295-225L310M345N290-245O280-260P205-17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-270C170-115D260-200E265-205F370-340G430-380H360-235I240-230J245K225L320-310M300-295N245O275-185P185-175Q195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le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340-270C170D255E205F360G430-380H235I275-250J245K225-210L320-310M345-325N260O0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uch Huangy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270C170D255E265-205F360G430-380H235I240-230J245K290-225L320-310M325-300N245O185P205-185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hou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185B340C180-115D255E205F370G430H265I275-250J245-220K250-225L320-310M345-300N235O250P180Q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ky-5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-270C180D0E325-205F370-360G430H360-235I250J250K250-210L320M325-275N235O220P200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ky-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0-185B340C180D255E205F370G440-430H265I250J250K225L320-310M325-295N235O220P190Q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270C180D255E260-205F360G430-380H240I240-230J245K290-225L310M325-300N245O185P175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0-185B340-270C180D260E205F380-360G430H265I250J245K225L320-310M345-325N260O275P19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 Er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40C180D260E205F370G430-360H265I275-240J245-220K250-225L310M345-300N245O270P200Q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ho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270C180D255E260-205F370G440-380H0I275-250J245K225L310M345-325N290O260P205-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40-280C180D255E205F370-360G420-380H265I275-250J245K250-225L335-310M325-300N260O220-185P185Q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tian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10B350-280C180D255E205F360G430-420H265I275J245K210L335-320M325N260O220P185Q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50C170D270E205F370G360H270I240-230J245-220K250-200L320-310M300N235O260P180Q170R16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50C170-115D270E205F370G430-360H270I240-230J245-220K250-200L320-310M300N235O260-190P180Q170R16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15B270C170D255E260-205F360G430-380H235I275-230J245K290-225L320-310M325-275N245O185P205-175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19" w:name="OLE_LINK49"/>
            <w:bookmarkStart w:id="20" w:name="OLE_LINK48"/>
            <w:r>
              <w:rPr>
                <w:sz w:val="20"/>
                <w:szCs w:val="20"/>
              </w:rPr>
              <w:t>A305-250B270C115D270-200E260F340G380H235I240J190K290-225L310M295N245O185P175Q195R115</w:t>
            </w:r>
            <w:bookmarkEnd w:id="19"/>
            <w:bookmarkEnd w:id="20"/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tian No.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50C180D255E205F370G430-380H265I230J245K225L320-310M300N235O220-185P205-180Q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m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0-180B340C185-140D270-255E205F370-360G440-430H265I250J245-220K295-225L310M345-325N260O260P180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r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0-180B340C185-140D270-255E205F370-360G440-430H265I250J245-220K295-225L310M345-325N260O260P180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l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0B270C175D255E260-205F360G380-360H235I275-230J245-190K290-225L310M325-300N235O185P185-175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x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270C185D255E205F370G430-380H265I275J245-190K295-225L310M345N290O260P205-175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hemi No.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15B340-270C185D255E205F370G430H265I250J220K225L310M345N290O270P200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hemi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85D255E205F370G360H265I250J220K225L310M345N290O275P200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tian Yul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0B340-270C140-105D255E205F370G430H265I275-250J245-220K225L310M345-300N260O250P185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hui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70D255E205F360G440-430H265I275-250J250K225L310M325N235O220P185Q190-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Pearl Net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50C175D270-255E205F370G360H265I230J245K225L320M345-300N235O275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l Net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40-270C185D270E265-205F370G440-360H265I230J245-220K225L320M345-300N235O26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220B440C180D270-255E260-205F370G380H235I275-250J245K225L310M345N235O260-250P185Q170R17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440C180D270-255E260-205F370G380H235I275-250J245K225L310M345N290O250P185-180Q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wei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50-270C185D255E260-205F350G440H235I230J250-245K225L320M345-295N235O280-185P190-17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ngu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80D255E205F350-340G440H265I250J250K250-225L320M325N235O220-185P20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pi 981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05-250B350-270C180D255E205F350G430H235I250-230J250K250-225L320M325-300N235O220P185Q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pi 981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50-340C185D270-255E205F350G430-360H265I230J250-245K225L320M300N235O220P19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li No.2 (Little Jinli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0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15B340-270C170-140D270-255E265-205F350G390H265I250-230J245K290-225L350-310M345-300N245O250P180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liho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50-280C180D250E205F350G430-420H360-235I275J250-245K210L335-320M325N260O220P185Q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oxianz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185B340C180D250E205F350G440-360H360-235I250-240J250-245K250-210L320-310M325N235O220-185P205-180Q195-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mi Hybridization No.9 (Huangzuixia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340C175D250E205F370-350G440-360H265I250J250-245K180L320-310M345-325N260O280-220P19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mi No.36 (Golden Drago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70D250E205F370-350G440-430H360-235I250J250K250-210L320-310M325N235O220P185Q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ji Xuelian (Xinmi No.21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0B340C185-115D250E265-205F370-350G430-390H360-235I250-240J245K225L310M345N235O280-185P180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l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85D250E205F350G430-390H360-235I275J245K250-210L320-310M325-300N260O22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Pheonix (Xinmi No.28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85D250E270-205F350G440-430H360-235I250J250K210L320M325N235O220P205-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hongxincui (Xinmi No.24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80D250E205F350G430H360-235I250J250-245K210L320M325N260-235O220P205-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ald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15B350-270C185D270E205F370-350G0H265I230J245K225L320M300N235O280P205-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li No.1 (Big Jinli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-185B340C175-140D250E205F350G390H270I250-230J245K290-225L350-310M345-300N245O250-185P190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340C170D270-255E205F370G430-360H360-235I230J245K225L320M345-300N235O220P20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9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5-250B270C185-115D250E205F370G430-390H265I275-250J245K290-225L310M345-300N260O280-260P19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Melon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50B370C115D0E270F380G380H235I230J145K250L35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Fruit (wild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20B280C100D0E195F380G275H360I275J140K290L310M295N245O340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Melon (wild)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400C145D325E250F390G390H235I230J145K250L35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pi Caigua No.1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280C145D330-200E250F400G390H235I230J145K29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pi Ca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-215B300-270C140D200E250F380G390H235I230J190K250-190L350M295N245O185P175Q195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50-320B270C140D200E265F350G390H235I240J220-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meiwux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05-250B270C215-115D200E260F340G390H235I240J220-195K290-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270C185D250E250F350G390H240I275J190K225L310M345N245O260P190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-3-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50B270C140D330E265F350G390H240I240J190K250L34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tang Yu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420-270C0D260E260F350G39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da Shengkaih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80C115D200E250F340G390H235I240J190K250L35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mi Tianshua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05-250B270C215D260E260F350G0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daow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50-320B300C145D2E250F370G395H22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Long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60E265F350G395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pi Lvma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50-215B300C140D260E250F370-340G395H240I240J190K250L350-340M32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daoz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300C140D325E250F340G395H235I240J195K250L310M295N245O185P175Q195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pin Xuemeire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00E265F350G395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eng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40D200E265F350G395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rangs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80C140D330E260F400G390H235I230J190K250L36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05-250B270C215D260E260F350G395H240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pim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70C115D330E250F370G390H240I240J190K250L35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gpin Balix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10B350-270C140-115D2E250F340G390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cu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40-210B270C140D260E265F370G395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Hongchengcu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B270C115D260E265F350G395H235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Pohongp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20-215B300-270C140-115D200E250F350G395-390H235I0J195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gkaih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70C140-115D200E250F370G390H235I240J190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Huangjindao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50-320B270C115D2E265F350G395H235I240J190K250L310M325N245O185P175Q</w:t>
            </w: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Huishuzi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15B280C115D200E250F340G390H235I240J190K250L35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215D325E260-200F350G380-350H240I240J190K250L310M29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Balixiang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10B350-270C115D325E250F370-340G390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daogou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350215B270C115D330-270E260F370-350G395H240I240J190K250L310M325-315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yu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280C115D260E250F370G390H240I240J190K250L340M0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ian No.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350-320B0C140D260E265F370G395H240I240J195K25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tian 00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05-250B270C215-115D325-200E265F350-340G390H240I240J190K250L310M295N245O185P175Q195-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Mark*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340C170D250E205F370G360H235I250J245K225L320M345N26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340C175D250E205F360G360H265I250J245K225L310M345N260O250P18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tian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-185B340-270C175-115D250E265-205F360G430-395H240I250-230J245-190K290-225L310M300-295N245O250-185P185-175Q170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g 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350C170D260E205F370G395H265I240J250K190L310M300N235O280P195Q190R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350-185B340-300C175-145D250E270-205F360G430-395H360-265I250-240J245K290-225L310M300-295N260-245O250-185P185-175Q170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07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</w:t>
            </w:r>
            <w:r>
              <w:rPr>
                <w:color w:val="000000"/>
                <w:sz w:val="20"/>
                <w:szCs w:val="20"/>
              </w:rPr>
              <w:t>300</w:t>
            </w:r>
            <w:r>
              <w:rPr>
                <w:color w:val="000000"/>
                <w:sz w:val="20"/>
                <w:szCs w:val="20"/>
              </w:rPr>
              <w:t>C175D255E205F370G430H240I250J245K225L320M345N0O280P195Q170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13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350-215B340-270C175-115D260E270-205F350G395H235I250J245K295-210L320M345N260-245O250-185P185-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02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340C185D250E205F370G440H265I275J245K225L310M345N235O26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ng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340C175D260E270-205F360G430-395H360-235I230J245K210L320M345-300N260-235O250-185P185Q190-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3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0C185D255E270F370G430H265I250J220K225L320M345N26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3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40C185D250E205F370G430H235I250J245K225L320M345N250O220P205Q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4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440C170D255E270F370G360H235I250J245K180L320M345N25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5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0C170D255E205F370G360H265I250J220K180L320M345N25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5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0C170D250E205F370G360H265I250J220K180L310M345N25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6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340C185D255E270F370G360H265I250J245K180L310M300N26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8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440C170D250E205F370G360H265I250J220K180L310M345N25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14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25B340C185D255E270F370G360H265I250J220K225L310M300N26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15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440C170D250E205F370G360H235I250J245K180L310M345N26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L7-16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340C185D255E270F370G360H235I250J220K180L310M345N250O220P205Q19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61452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215B255C185D215E210F360G420H225I245J190K210L350M325N235O19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P180Q175R11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61457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0B270C140D270E250F360G390H240I240J195K250L300M300N245O185P17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61443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85B0C125D305E375F390G430H235I275J190K290L300M310N235O185P170Q175R10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61428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40B440C130D330E250F360G360H0I</w:t>
            </w:r>
            <w:r>
              <w:rPr>
                <w:color w:val="000000"/>
                <w:sz w:val="20"/>
                <w:szCs w:val="20"/>
              </w:rPr>
              <w:t>275</w:t>
            </w:r>
            <w:r>
              <w:rPr>
                <w:color w:val="000000"/>
                <w:sz w:val="20"/>
                <w:szCs w:val="20"/>
              </w:rPr>
              <w:t>J250K</w:t>
            </w:r>
            <w:r>
              <w:rPr>
                <w:color w:val="000000"/>
                <w:sz w:val="20"/>
                <w:szCs w:val="20"/>
              </w:rPr>
              <w:t>290</w:t>
            </w: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350</w:t>
            </w: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310</w:t>
            </w: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235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190</w:t>
            </w:r>
            <w:r>
              <w:rPr>
                <w:color w:val="000000"/>
                <w:sz w:val="20"/>
                <w:szCs w:val="20"/>
              </w:rPr>
              <w:t>P185Q</w:t>
            </w:r>
            <w:r>
              <w:rPr>
                <w:color w:val="000000"/>
                <w:sz w:val="20"/>
                <w:szCs w:val="20"/>
              </w:rPr>
              <w:t>175</w:t>
            </w: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shizhe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15B340C175D250E205F370G440-390H265I250J245K210-180L300M345N235O28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4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35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70C185D270E265-205F370G360H265I230J245K225L310M300N235O260P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4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-270C185D270E265-205F370G360H265I230J245K225L31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4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C185-115D270E205F370G360H270I230J245K225L31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4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B350C185-115D270E205F370G440H265I250-230J245K2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200L310M300N235O280-190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25-215B340C175-140D240E205F360G390H235I250-230J0K210L310-300M345-300N260O250P0Q</w:t>
            </w:r>
            <w:r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>R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50-340C175D240E265F370G440H270-235I250-230J245K225L320M345-300N260-235O190P180Q190-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225B350-340C185-175D250E265-205F370G440H270-235I250-230J245K225L</w:t>
            </w:r>
            <w:r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345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235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190</w:t>
            </w:r>
            <w:r>
              <w:rPr>
                <w:sz w:val="20"/>
                <w:szCs w:val="20"/>
              </w:rPr>
              <w:t>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185B340-270C180-175D250E205F370G440H265I275J220K225L300M345N235O280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185B350-270C185D250E260-205F370-360G440H240I275J245-220K225L300M345-325N290O280-250P175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50C180-170D250E205F370-360G440H265I250J245-220K225L300M345N235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5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185B340-270C185-140D270-250E400-260F370-360G440-390H270I250-230J220K290-225L300M325-315N245O250-185P175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6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0B350C175-115D270E205F370G440-360H275I240-230J245-220K250-200L320-300M300N235O280-260P180Q190-170R16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6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C185-115D270E265-205F370G360H275I230J245K225L32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75-140D270-250E205F370G390H275I240-230J245-220K290-200L310M345-300N235O280P185Q190-170R16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40C185-175D270E265-205F370G360H270I240-230J245-220K250-200L320-310M0N235O280-260P180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75-110D270-255E205F370G430H270I250-240J245-220K250-200L310M300N235O280P185Q190-170R180-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C175-115D270-250E205F370G430-360H270I230J245K225L320M300N260-235O260-185P180Q195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40C175D270-250E205F370-360G390H270-235I250-240J245-220K210-200L310M345-300N260-245O280-250P180Q190-170R16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-340C185-115D270E265-205F370G360H270I230J245K225L32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-340C185D270E265-205F370G360H270I230J245K225L32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C185D270E265-205F370G360H270I230J245K225L32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7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50C185-115D270E265-205F370G360H270I230J245K225L320M300N235O260P18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340-270C175-115D250-200E265-205F370-340G390H240I250-240J245K225L320-310M345-295N260-245O220-185P175Q195-19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340C175-115D250-200E265-205F370-340G390H240I240-230J245K225L320-310M345-295N260-245O220-185P175Q195-19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40-270C175-115D250-200E265-205F370-340G390H240I240-230J245K225L320-310M345-295N260-245O220-185P175Q195-19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15B340-270C175-115D250-200E265-205F370-340G390H240I240-230J245K225L320M345N260O220P185Q195-19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70C115D200E260F340G380H240I230J190K290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B270C115D200E265F340G390H240I240J220K225L310M295N24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40C180D255E205F360G430H270I230J220K225L</w:t>
            </w:r>
            <w:r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345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26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220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40-270C180-175D260-250E205F370-360G440H270I250-230J245K225L320M345-300N260-235O220P180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8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50C175D260E205F370G440-360H270I250-240J250-220K200L310M300N235O280P180Q190-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50C175-115D260-250E205F370G360H270-240I250-230J245K225L320M345-300N260-235O220P185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50C175D260-255E265-205F370G440-360H270-240I250J245K250-225L320M345N260O220P180Q190-170R16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40C185D260-250E205F370G440-360H270I250-230J245K250-200L320M345-300N245O190P185Q190-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215B340C175D250-240E205F360G440-390H270-240I250J250-220K210L310M345N260-235O250P185Q19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75-145D240E205F370-360G440-390H270I230J250-220K290-210L320-310M345N260-235O250P185Q190-17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215B340C175-145D250E265-205F370-360G440-360H240I250-230J245-220K250-210L320M345N260O220P180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185B340-270C185-115D255-200E265-205F360-340G390H270I275-230J245-220K225L310M325-295N235O250P200-175Q195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185B340-270C185D250E205F370-360G390H270I275J220K225L310M345-325N260O250-220P19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50-340C185-175D260-250E205F370G360H270I250-230J245K225L320M345-300N290-235O280P200-185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9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50-340C185-175D260-250E205F370G360H270-240I250-230J245-220K225L320M345-300N260-235O220P185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225B350-340C170-115D260-250E205F370G360H270-240I250-230J245-220K225L320M345-300N260-235O220P185Q190-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75D250E205F360G390H270-235I250-230J245K250-210L310M345-325N260O250P185Q190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50C180D250E205F370-360G390H270I250J245-220K225L310M345-325N235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50-340C180D250E205F370-360G390H270I250J245-220K250-210L310M345-325N235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50-340C180D250E205F370-360G380H270I250J245-220K250-225L310M345-325N235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-270C185-145D255E205F370-360G390H270I275-250J220K250-225L335-310M345-325N235O250-220P180Q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C180D250E400-205F370-360G390H270I250J245-220K225L310M345-325N290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-180B350-270C170D250E400-205F370-360G0H270I250J245-220K225L310M345N235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8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-180B350-270C185D250E205F370G440-430H270I250J250-220K225L310M345-325N245O250P205-175Q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09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40-270C170D250E205F370G430H270I250-230J245K225L320M345N260O220P18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xi 11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40C185D250-240E205F370-360G430-360H270I250-245J245K225L320M345-300N260O220P205-185Q190R15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mi No.3 (Yi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-270C180-115D250E205F370-350G440-430H270I250J245K225L310M325-300N260O250P185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No.2 (Yi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-270C185D255E205F370G430H270I275J220K225L310M345N290O275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tian No.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185B340C170-140D250E260-205F370-350G430-390H275I250-230J250-220K250-210L320M345N260O250-220P185Q195-19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tian No.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50-185B340C170-140D260-250E260-205F370-350G390-360H275I250-230J250-220K210-200L320M345N260O250P185Q190-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tian No.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25-185B340C170-140D260-250E260-205F370-350G390-360H275I250-230J250-220K210-200L320M345N260O250-220P185Q190-170R180-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tian No.4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-215B340C170-140D250E205F350G395-390H235I250J250-220K250-210L310M345N260O275P185Q190-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jinbao (Yin)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-270C185D255E205F370G360H275I250J220K225L310M345N290O280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pi Caigua 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00C145D2E250F400G390-380H235I230J190K250L360-310M295N245O185P175Q195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long Ca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300C140D325E250F400G390H240I230J190K250L360M295N245O185P175Q195R11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ui Baica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280C145D270E250F400G390H240I230J190K190L350M295N250O185P175Q195R10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pi Ca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80C160D325-260E250F400G390H240I230J190K250L350M295N235O220-185P175Q195R11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huapi Hongrang Caigua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215B360-280C140D</w:t>
            </w:r>
            <w:r>
              <w:rPr>
                <w:sz w:val="20"/>
                <w:szCs w:val="20"/>
              </w:rPr>
              <w:t>270</w:t>
            </w:r>
            <w:r>
              <w:rPr>
                <w:sz w:val="20"/>
                <w:szCs w:val="20"/>
              </w:rPr>
              <w:t>E260F400G0H240I240J190K290L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M295N235O185P175Q195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21" w:name="OLE_LINK17"/>
            <w:bookmarkStart w:id="22" w:name="OLE_LINK16"/>
            <w:r>
              <w:rPr>
                <w:sz w:val="20"/>
                <w:szCs w:val="20"/>
              </w:rPr>
              <w:t>IranH</w:t>
            </w:r>
            <w:bookmarkEnd w:id="21"/>
            <w:bookmarkEnd w:id="22"/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0B0C185D250E205F360G420H270I250J190K225L310M325N290O220P19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mark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0B360C185D250E205F360G420H270I250J190K225L310M325N290O220P19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drantais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40C175D250E205F370G430H270I250J245K225L320M300N250O220P18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40C170D240E205F380G360H240I250J245K225L320M345N250O220P20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sto4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0C180D255E265F380G360H275I250J245K225L320M345N230O275P185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414723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255C160D255E325F390G390H245I275J160K250L360M315N230O220P190Q17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R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0C175D250E325F350G360H275I275J145K210L310M330N245O220P200Q17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124111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185B340C215D250E325F380G360H275I250J245K225L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M345N245O220P200Q175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12411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B400C105D260E325F360G420H270I275J245K165L310M330N230O205P200Q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6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5B340C170D250E205F380G360H240I250J245K225L320M345N250O220P205Q190R15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tais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340C170D250E205F380G430H275I250J245K225L320M345N250O220P185Q190R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80D250E205F360G390H240I275-250J250-220K250-210L320-310M345N250-230O275P175Q195-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5-185B340C180D250E205F360G430-390H240I250J250-220K250-210L320-310M345N250-230O275P175Q195-170R180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-185B340-270C175D250E205F360G430-390H240I250J245-220K250-210L320-310M345N250-230O275P175Q195-170R180-115</w:t>
            </w:r>
          </w:p>
        </w:tc>
      </w:tr>
      <w:tr>
        <w:trPr>
          <w:cantSplit w:val="true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13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B340C180-115D250E265-205F360G440-390H245I275-250J245K225L310M345-325N290-230O280-260P190Q170R180-115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gnongtian No.3</w:t>
            </w:r>
          </w:p>
        </w:tc>
        <w:tc>
          <w:tcPr>
            <w:tcW w:w="113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0B270C180D250E205F380G430-390H245I250-240J245K290-225L310M345-295N290-230O250-185P175Q195-170R1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CC"/>
      <w:u w:val="single"/>
    </w:rPr>
  </w:style>
  <w:style w:type="character" w:styleId="Hps">
    <w:name w:val="hps"/>
    <w:basedOn w:val="Style11"/>
    <w:qFormat/>
    <w:rPr/>
  </w:style>
  <w:style w:type="character" w:styleId="Shorttext">
    <w:name w:val="short_text"/>
    <w:basedOn w:val="Style11"/>
    <w:qFormat/>
    <w:rPr/>
  </w:style>
  <w:style w:type="character" w:styleId="Longtextshorttext">
    <w:name w:val="long_text short_text"/>
    <w:basedOn w:val="Style11"/>
    <w:qFormat/>
    <w:rPr/>
  </w:style>
  <w:style w:type="character" w:styleId="Longtext">
    <w:name w:val="long_text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CharCharCharCharCharCharChar1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1:23:00Z</dcterms:created>
  <dc:creator>高鹏</dc:creator>
  <dc:description/>
  <cp:keywords/>
  <dc:language>en-US</dc:language>
  <cp:lastModifiedBy>高鹏</cp:lastModifiedBy>
  <dcterms:modified xsi:type="dcterms:W3CDTF">2012-06-21T06:55:00Z</dcterms:modified>
  <cp:revision>50</cp:revision>
  <dc:subject/>
  <dc:title>Table S2 SSR DNA fingerprinting codes of 471 melon materials</dc:title>
</cp:coreProperties>
</file>